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88F" w:rsidRPr="00FC7C3E" w:rsidRDefault="000F4418" w:rsidP="00C822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bookmarkStart w:id="0" w:name="_GoBack"/>
      <w:bookmarkEnd w:id="0"/>
      <w:r w:rsidR="000353BA">
        <w:rPr>
          <w:rFonts w:ascii="Times New Roman" w:hAnsi="Times New Roman" w:cs="Times New Roman"/>
          <w:sz w:val="24"/>
          <w:szCs w:val="24"/>
        </w:rPr>
        <w:t xml:space="preserve"> </w:t>
      </w:r>
      <w:r w:rsidR="00CA71B8">
        <w:rPr>
          <w:rFonts w:ascii="Times New Roman" w:hAnsi="Times New Roman" w:cs="Times New Roman"/>
          <w:sz w:val="24"/>
          <w:szCs w:val="24"/>
        </w:rPr>
        <w:t>T</w:t>
      </w:r>
      <w:r w:rsidR="00E72AF9">
        <w:rPr>
          <w:rFonts w:ascii="Times New Roman" w:hAnsi="Times New Roman" w:cs="Times New Roman"/>
          <w:sz w:val="24"/>
          <w:szCs w:val="24"/>
        </w:rPr>
        <w:t xml:space="preserve">able. Mean </w:t>
      </w:r>
      <w:r w:rsidR="002B688F" w:rsidRPr="00FC7C3E">
        <w:rPr>
          <w:rFonts w:ascii="Times New Roman" w:hAnsi="Times New Roman" w:cs="Times New Roman"/>
          <w:sz w:val="24"/>
          <w:szCs w:val="24"/>
        </w:rPr>
        <w:t xml:space="preserve">± standard error </w:t>
      </w:r>
      <w:r w:rsidR="00E72AF9">
        <w:rPr>
          <w:rFonts w:ascii="Times New Roman" w:hAnsi="Times New Roman" w:cs="Times New Roman"/>
          <w:sz w:val="24"/>
          <w:szCs w:val="24"/>
        </w:rPr>
        <w:t>(</w:t>
      </w:r>
      <w:r w:rsidR="002B688F" w:rsidRPr="00FC7C3E">
        <w:rPr>
          <w:rFonts w:ascii="Times New Roman" w:hAnsi="Times New Roman" w:cs="Times New Roman"/>
          <w:sz w:val="24"/>
          <w:szCs w:val="24"/>
        </w:rPr>
        <w:t xml:space="preserve">n =3) chemical </w:t>
      </w:r>
      <w:r w:rsidR="00CA2F10">
        <w:rPr>
          <w:rFonts w:ascii="Times New Roman" w:hAnsi="Times New Roman" w:cs="Times New Roman"/>
          <w:sz w:val="24"/>
          <w:szCs w:val="24"/>
        </w:rPr>
        <w:t xml:space="preserve">and physical </w:t>
      </w:r>
      <w:r w:rsidR="002B688F" w:rsidRPr="00FC7C3E">
        <w:rPr>
          <w:rFonts w:ascii="Times New Roman" w:hAnsi="Times New Roman" w:cs="Times New Roman"/>
          <w:sz w:val="24"/>
          <w:szCs w:val="24"/>
        </w:rPr>
        <w:t>properties of the freshwater used for irrigation (FW).</w:t>
      </w:r>
    </w:p>
    <w:tbl>
      <w:tblPr>
        <w:tblW w:w="62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1"/>
        <w:gridCol w:w="2307"/>
      </w:tblGrid>
      <w:tr w:rsidR="002B688F" w:rsidRPr="00FC7C3E" w:rsidTr="002B688F">
        <w:trPr>
          <w:trHeight w:val="3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asu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FW 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 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 ± 0.00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 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 ± 0.01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H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+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pt-BR"/>
              </w:rPr>
              <w:t>4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mg 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 ± 0.00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46248E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P 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mg L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 ± 0.00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RP (mg 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 ± 0.00</w:t>
            </w:r>
          </w:p>
        </w:tc>
      </w:tr>
      <w:tr w:rsidR="002B688F" w:rsidRPr="00FC7C3E" w:rsidTr="002B688F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5F19B7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D 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mg 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3 ± 0.33</w:t>
            </w:r>
          </w:p>
        </w:tc>
      </w:tr>
      <w:tr w:rsidR="002B688F" w:rsidRPr="00FC7C3E" w:rsidTr="002B688F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26 ± 0.77</w:t>
            </w:r>
          </w:p>
        </w:tc>
      </w:tr>
      <w:tr w:rsidR="002B688F" w:rsidRPr="00FC7C3E" w:rsidTr="002B688F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92 ± 0.01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ssolved oxygen (mg L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7 ± 0.66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46248E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C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µS cm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.67 ± 5.61</w:t>
            </w:r>
          </w:p>
        </w:tc>
      </w:tr>
      <w:tr w:rsidR="002B688F" w:rsidRPr="00FC7C3E" w:rsidTr="002B688F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urbidity (</w:t>
            </w:r>
            <w:r w:rsidR="005F19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TU</w:t>
            </w: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.67 ± 7.31</w:t>
            </w:r>
          </w:p>
        </w:tc>
      </w:tr>
      <w:tr w:rsidR="002B688F" w:rsidRPr="00FC7C3E" w:rsidTr="002B688F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RP (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.00 ± 27.51</w:t>
            </w:r>
          </w:p>
        </w:tc>
      </w:tr>
      <w:tr w:rsidR="002B688F" w:rsidRPr="00FC7C3E" w:rsidTr="002B688F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5F19B7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SD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g L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1</w:t>
            </w:r>
            <w:r w:rsidR="002B688F"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88F" w:rsidRPr="00FC7C3E" w:rsidRDefault="002B688F" w:rsidP="00C822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C7C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67 ± 3.18</w:t>
            </w:r>
          </w:p>
        </w:tc>
      </w:tr>
    </w:tbl>
    <w:p w:rsidR="00940DF8" w:rsidRPr="00FC7C3E" w:rsidRDefault="0046248E" w:rsidP="00C8220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P: Total phosphorus; </w:t>
      </w:r>
      <w:r w:rsidR="002B688F" w:rsidRPr="00FC7C3E">
        <w:rPr>
          <w:rFonts w:ascii="Times New Roman" w:hAnsi="Times New Roman" w:cs="Times New Roman"/>
          <w:sz w:val="20"/>
          <w:szCs w:val="20"/>
        </w:rPr>
        <w:t xml:space="preserve">DRP: Dissolved reactive phosphorus; </w:t>
      </w:r>
      <w:r w:rsidR="005F19B7">
        <w:rPr>
          <w:rFonts w:ascii="Times New Roman" w:hAnsi="Times New Roman" w:cs="Times New Roman"/>
          <w:sz w:val="20"/>
          <w:szCs w:val="20"/>
        </w:rPr>
        <w:t xml:space="preserve">COD: </w:t>
      </w:r>
      <w:r w:rsidR="005F19B7" w:rsidRPr="005F19B7">
        <w:rPr>
          <w:rFonts w:ascii="Times New Roman" w:hAnsi="Times New Roman" w:cs="Times New Roman"/>
          <w:sz w:val="20"/>
          <w:szCs w:val="20"/>
        </w:rPr>
        <w:t>Chemical Oxygen Demand</w:t>
      </w:r>
      <w:r w:rsidR="005F19B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EC: electric conductivity; </w:t>
      </w:r>
      <w:r w:rsidR="002B688F" w:rsidRPr="00FC7C3E">
        <w:rPr>
          <w:rFonts w:ascii="Times New Roman" w:hAnsi="Times New Roman" w:cs="Times New Roman"/>
          <w:sz w:val="20"/>
          <w:szCs w:val="20"/>
        </w:rPr>
        <w:t xml:space="preserve">ORP: Redox potential; TDS: Total solid dissolved.  </w:t>
      </w:r>
    </w:p>
    <w:sectPr w:rsidR="00940DF8" w:rsidRPr="00FC7C3E" w:rsidSect="00A95E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0F4418"/>
    <w:rsid w:val="001763C2"/>
    <w:rsid w:val="00176B77"/>
    <w:rsid w:val="00224D97"/>
    <w:rsid w:val="002B688F"/>
    <w:rsid w:val="002E4B94"/>
    <w:rsid w:val="00337529"/>
    <w:rsid w:val="00351CCB"/>
    <w:rsid w:val="00393A47"/>
    <w:rsid w:val="003D43EE"/>
    <w:rsid w:val="003E5FD9"/>
    <w:rsid w:val="00453660"/>
    <w:rsid w:val="0045529B"/>
    <w:rsid w:val="00455E5E"/>
    <w:rsid w:val="0046248E"/>
    <w:rsid w:val="004631AE"/>
    <w:rsid w:val="004A38C7"/>
    <w:rsid w:val="004C1751"/>
    <w:rsid w:val="005109C4"/>
    <w:rsid w:val="00542CD8"/>
    <w:rsid w:val="00577AA7"/>
    <w:rsid w:val="005B1D39"/>
    <w:rsid w:val="005F19B7"/>
    <w:rsid w:val="005F69FD"/>
    <w:rsid w:val="00686E6F"/>
    <w:rsid w:val="0076669B"/>
    <w:rsid w:val="00783FCA"/>
    <w:rsid w:val="007A14CE"/>
    <w:rsid w:val="00831F51"/>
    <w:rsid w:val="00846163"/>
    <w:rsid w:val="00935AE8"/>
    <w:rsid w:val="009370FC"/>
    <w:rsid w:val="00940DF8"/>
    <w:rsid w:val="00992A2F"/>
    <w:rsid w:val="00997AF7"/>
    <w:rsid w:val="009F152B"/>
    <w:rsid w:val="00A3566E"/>
    <w:rsid w:val="00A472C3"/>
    <w:rsid w:val="00A93D27"/>
    <w:rsid w:val="00A95E4B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E7655"/>
    <w:rsid w:val="00C12F3E"/>
    <w:rsid w:val="00C36D66"/>
    <w:rsid w:val="00C70ED2"/>
    <w:rsid w:val="00C8220A"/>
    <w:rsid w:val="00CA2F10"/>
    <w:rsid w:val="00CA54BE"/>
    <w:rsid w:val="00CA71B8"/>
    <w:rsid w:val="00CF128B"/>
    <w:rsid w:val="00D41C81"/>
    <w:rsid w:val="00D42C2B"/>
    <w:rsid w:val="00D61F78"/>
    <w:rsid w:val="00D73420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D52BD3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4</cp:revision>
  <dcterms:created xsi:type="dcterms:W3CDTF">2017-05-07T21:27:00Z</dcterms:created>
  <dcterms:modified xsi:type="dcterms:W3CDTF">2017-10-03T13:13:00Z</dcterms:modified>
</cp:coreProperties>
</file>